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D5CF" w14:textId="49B21E90" w:rsidR="718AD6AE" w:rsidRPr="00EA04A2" w:rsidRDefault="00EB4BD1" w:rsidP="0336A4EF">
      <w:pPr>
        <w:pStyle w:val="and2"/>
        <w:spacing w:after="0" w:line="240" w:lineRule="auto"/>
        <w:jc w:val="center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Appendix 2</w:t>
      </w:r>
    </w:p>
    <w:p w14:paraId="72841723" w14:textId="314D1AAE" w:rsidR="718AD6AE" w:rsidRPr="00EA04A2" w:rsidRDefault="718AD6AE" w:rsidP="0336A4EF">
      <w:pPr>
        <w:pStyle w:val="and2"/>
        <w:spacing w:after="0" w:line="240" w:lineRule="auto"/>
        <w:jc w:val="center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b w:val="0"/>
          <w:bCs w:val="0"/>
          <w:i/>
          <w:iCs/>
          <w:color w:val="000000" w:themeColor="text1"/>
        </w:rPr>
        <w:t>Organizations Contacted for Recruitment</w:t>
      </w:r>
    </w:p>
    <w:p w14:paraId="43F0B162" w14:textId="56AE3771" w:rsidR="0336A4EF" w:rsidRPr="00EA04A2" w:rsidRDefault="0336A4EF" w:rsidP="0336A4EF">
      <w:pPr>
        <w:jc w:val="center"/>
        <w:rPr>
          <w:rFonts w:ascii="Arial" w:eastAsia="Times New Roman" w:hAnsi="Arial" w:cs="Arial"/>
          <w:color w:val="000000" w:themeColor="text1"/>
        </w:rPr>
      </w:pPr>
    </w:p>
    <w:p w14:paraId="6C69DBA5" w14:textId="4A0B7129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Alabama Black Belt Adventures</w:t>
      </w:r>
    </w:p>
    <w:p w14:paraId="04F60777" w14:textId="6338F59C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Amherst College -Outing Club</w:t>
      </w:r>
    </w:p>
    <w:p w14:paraId="06E40FA8" w14:textId="2BA81FC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asecamp: outdoor jobs and more</w:t>
      </w:r>
    </w:p>
    <w:p w14:paraId="02468EDB" w14:textId="4A14008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IPOC Mountain Collective</w:t>
      </w:r>
    </w:p>
    <w:p w14:paraId="40BE334C" w14:textId="56C00A0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IPOC Outdoors Twin Cities</w:t>
      </w:r>
    </w:p>
    <w:p w14:paraId="3BDDC9D4" w14:textId="122B16C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Adventure Crew</w:t>
      </w:r>
    </w:p>
    <w:p w14:paraId="520BE6CB" w14:textId="2DE48408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folks camp too</w:t>
      </w:r>
    </w:p>
    <w:p w14:paraId="6AD2B6B8" w14:textId="42934D7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Girls Hike RVA</w:t>
      </w:r>
    </w:p>
    <w:p w14:paraId="1EE542CF" w14:textId="1AC47000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Girls Surf</w:t>
      </w:r>
    </w:p>
    <w:p w14:paraId="7B042D63" w14:textId="02BEEFF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 xml:space="preserve">Black Girls </w:t>
      </w:r>
      <w:proofErr w:type="spellStart"/>
      <w:r w:rsidRPr="00EA04A2">
        <w:rPr>
          <w:rFonts w:ascii="Arial" w:eastAsia="Times New Roman" w:hAnsi="Arial" w:cs="Arial"/>
          <w:color w:val="000000" w:themeColor="text1"/>
        </w:rPr>
        <w:t>Trekkin</w:t>
      </w:r>
      <w:proofErr w:type="spellEnd"/>
    </w:p>
    <w:p w14:paraId="1FBAF6AC" w14:textId="27EACC42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Hunters and Fishing</w:t>
      </w:r>
    </w:p>
    <w:p w14:paraId="49E3885B" w14:textId="63866EBB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lack Outside Inc.</w:t>
      </w:r>
    </w:p>
    <w:p w14:paraId="115B25D3" w14:textId="414C04A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rown Folks Fishing</w:t>
      </w:r>
    </w:p>
    <w:p w14:paraId="24A47F29" w14:textId="62977CF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Brown People Camping</w:t>
      </w:r>
    </w:p>
    <w:p w14:paraId="7F48EDB2" w14:textId="5BC68052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Center for diversity in the environment</w:t>
      </w:r>
    </w:p>
    <w:p w14:paraId="1EF0F595" w14:textId="6D85869A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Climbers of color</w:t>
      </w:r>
    </w:p>
    <w:p w14:paraId="7287813A" w14:textId="11467C1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Colorado Mountain Club</w:t>
      </w:r>
    </w:p>
    <w:p w14:paraId="36B1B932" w14:textId="6320148A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Community Nature Connection</w:t>
      </w:r>
    </w:p>
    <w:p w14:paraId="746164BD" w14:textId="26E79B8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Diversify whitewater</w:t>
      </w:r>
    </w:p>
    <w:p w14:paraId="36694CE1" w14:textId="4F32F7D5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Georgia State University - Dunwoody Outdoor Adventure Club</w:t>
      </w:r>
    </w:p>
    <w:p w14:paraId="091FE817" w14:textId="2992E951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Georgia State University - Student Environmental Team</w:t>
      </w:r>
    </w:p>
    <w:p w14:paraId="77475897" w14:textId="21ED0509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Get Out Stay Out</w:t>
      </w:r>
    </w:p>
    <w:p w14:paraId="6E9AD010" w14:textId="5AEA632A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Great Outdoors LA</w:t>
      </w:r>
    </w:p>
    <w:p w14:paraId="3D19B384" w14:textId="76254B06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HECHO (Hispanics enjoying camping, hunting, and the outdoors)</w:t>
      </w:r>
    </w:p>
    <w:p w14:paraId="2DA13BB1" w14:textId="0A3C7AC6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Hunters of Color</w:t>
      </w:r>
    </w:p>
    <w:p w14:paraId="47F90178" w14:textId="0F433A76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In Solidarity Project</w:t>
      </w:r>
    </w:p>
    <w:p w14:paraId="50992FD2" w14:textId="3B4E737F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Interim CDA</w:t>
      </w:r>
    </w:p>
    <w:p w14:paraId="0E9B14A3" w14:textId="7C1CABF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Justice Outside</w:t>
      </w:r>
    </w:p>
    <w:p w14:paraId="4E11CA77" w14:textId="0AA290E8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Latino Outdoor DMV</w:t>
      </w:r>
    </w:p>
    <w:p w14:paraId="3AF4EB3C" w14:textId="2278EA02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Latino Outdoors</w:t>
      </w:r>
    </w:p>
    <w:p w14:paraId="0719F7FD" w14:textId="4797F430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National Brotherhood of Skiers</w:t>
      </w:r>
    </w:p>
    <w:p w14:paraId="605BB1AB" w14:textId="45F5F180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Nature for All</w:t>
      </w:r>
    </w:p>
    <w:p w14:paraId="23BCC4C5" w14:textId="3DA6EFF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Nuestra Tierra</w:t>
      </w:r>
    </w:p>
    <w:p w14:paraId="365FAEA3" w14:textId="4518953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Outdoor Alliance</w:t>
      </w:r>
    </w:p>
    <w:p w14:paraId="17CE03AA" w14:textId="7B1F8245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Outdoor Asian</w:t>
      </w:r>
    </w:p>
    <w:p w14:paraId="6B7E71FF" w14:textId="220D61DF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Outdoor Industry Association</w:t>
      </w:r>
    </w:p>
    <w:p w14:paraId="1810B1E5" w14:textId="12C2F76C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Outdoors Empowered Network</w:t>
      </w:r>
    </w:p>
    <w:p w14:paraId="6AAAE5FE" w14:textId="2514D251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lastRenderedPageBreak/>
        <w:t>PDX People of Color Outdoors</w:t>
      </w:r>
    </w:p>
    <w:p w14:paraId="7644EF58" w14:textId="6FB4419D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PGM One</w:t>
      </w:r>
    </w:p>
    <w:p w14:paraId="78C8942B" w14:textId="4B05737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Pomona College -Black Student Union</w:t>
      </w:r>
    </w:p>
    <w:p w14:paraId="6F3D6ADF" w14:textId="264F25F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Pomona College's Latinx Alliance</w:t>
      </w:r>
    </w:p>
    <w:p w14:paraId="35907829" w14:textId="7A3BD95C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Queer Nature</w:t>
      </w:r>
    </w:p>
    <w:p w14:paraId="0F6C9179" w14:textId="7D6CD0BB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Rutgers Outdoors Club</w:t>
      </w:r>
    </w:p>
    <w:p w14:paraId="3D96AA98" w14:textId="7A6819F1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Rutgers Wildlife Society</w:t>
      </w:r>
    </w:p>
    <w:p w14:paraId="3D6CB28A" w14:textId="66D5125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Sierra Club - North Star Chapter</w:t>
      </w:r>
    </w:p>
    <w:p w14:paraId="3BCEDA08" w14:textId="431D843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Soul Trak</w:t>
      </w:r>
    </w:p>
    <w:p w14:paraId="11CBDEA6" w14:textId="700AA81C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The Brown Ascenders</w:t>
      </w:r>
    </w:p>
    <w:p w14:paraId="16B3205A" w14:textId="6ABA081B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Trail Mixed</w:t>
      </w:r>
    </w:p>
    <w:p w14:paraId="19644C5C" w14:textId="2509E0B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 xml:space="preserve">UC Riverside - </w:t>
      </w:r>
      <w:proofErr w:type="spellStart"/>
      <w:r w:rsidRPr="00EA04A2">
        <w:rPr>
          <w:rFonts w:ascii="Arial" w:eastAsia="Times New Roman" w:hAnsi="Arial" w:cs="Arial"/>
          <w:color w:val="000000" w:themeColor="text1"/>
        </w:rPr>
        <w:t>CalPIRG</w:t>
      </w:r>
      <w:proofErr w:type="spellEnd"/>
    </w:p>
    <w:p w14:paraId="139AFE2B" w14:textId="000D056D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CLA - Backpacking club</w:t>
      </w:r>
    </w:p>
    <w:p w14:paraId="5E82769C" w14:textId="62B7C57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CLA - Bruin Birding Club</w:t>
      </w:r>
    </w:p>
    <w:p w14:paraId="1A2FD722" w14:textId="1F93EC2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CLA - Environmentalists of Color Collective</w:t>
      </w:r>
    </w:p>
    <w:p w14:paraId="41497F6B" w14:textId="61754D36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Houston Horticultural Society</w:t>
      </w:r>
    </w:p>
    <w:p w14:paraId="2AA9EE91" w14:textId="31C080FF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Houston Wall Crawlers</w:t>
      </w:r>
    </w:p>
    <w:p w14:paraId="467750E2" w14:textId="33AD8B6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Nevada, Las Vegas - Audubon Student Conservation Chapter</w:t>
      </w:r>
    </w:p>
    <w:p w14:paraId="2626AD94" w14:textId="173B4E81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Nevada, Las Vegas - Ecology, Conservation, and Evolution Club</w:t>
      </w:r>
    </w:p>
    <w:p w14:paraId="331CB305" w14:textId="452F673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Nevada, Las Vegas - Mountain Club</w:t>
      </w:r>
    </w:p>
    <w:p w14:paraId="176FD1E6" w14:textId="3C54873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University of Nevada, Las Vegas - Student Sustainability Council</w:t>
      </w:r>
    </w:p>
    <w:p w14:paraId="4306492D" w14:textId="5387414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enture Out Project</w:t>
      </w:r>
    </w:p>
    <w:p w14:paraId="1253A6BB" w14:textId="4F10C75E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enture Outdoors</w:t>
      </w:r>
    </w:p>
    <w:p w14:paraId="7A4B3D1D" w14:textId="0073225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be Tribe Adventures</w:t>
      </w:r>
    </w:p>
    <w:p w14:paraId="19AFC41A" w14:textId="52DECC1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Bird Club</w:t>
      </w:r>
    </w:p>
    <w:p w14:paraId="4F6F1247" w14:textId="4B636C09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Black Students in STEM</w:t>
      </w:r>
    </w:p>
    <w:p w14:paraId="10EBFE4B" w14:textId="225DF654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Climbing Club</w:t>
      </w:r>
    </w:p>
    <w:p w14:paraId="3E9477C1" w14:textId="01092EA2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Horticulture Club</w:t>
      </w:r>
    </w:p>
    <w:p w14:paraId="5991BEEB" w14:textId="66C6060A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LAIGSA</w:t>
      </w:r>
    </w:p>
    <w:p w14:paraId="357DB8CE" w14:textId="0FC4712F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MANRRS</w:t>
      </w:r>
    </w:p>
    <w:p w14:paraId="7660645D" w14:textId="4E2A9CF3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Venture Out</w:t>
      </w:r>
    </w:p>
    <w:p w14:paraId="69F81CB8" w14:textId="5E538B58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 Wildlife Society</w:t>
      </w:r>
    </w:p>
    <w:p w14:paraId="0B7B54FA" w14:textId="513B40EC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ginia Tech -Art for Environmental Justice</w:t>
      </w:r>
    </w:p>
    <w:p w14:paraId="4FE0E3B7" w14:textId="6D80F689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Virigina Tech - Outdoor Club</w:t>
      </w:r>
    </w:p>
    <w:p w14:paraId="7E5DC6BA" w14:textId="70903135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We Got Next</w:t>
      </w:r>
    </w:p>
    <w:p w14:paraId="172E866C" w14:textId="10C4ECD7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Wild Diversity</w:t>
      </w:r>
    </w:p>
    <w:p w14:paraId="32F40A19" w14:textId="43854AB9" w:rsidR="718AD6AE" w:rsidRPr="00EA04A2" w:rsidRDefault="718AD6AE" w:rsidP="0336A4EF">
      <w:pPr>
        <w:spacing w:after="0"/>
        <w:rPr>
          <w:rFonts w:ascii="Arial" w:eastAsia="Times New Roman" w:hAnsi="Arial" w:cs="Arial"/>
          <w:color w:val="000000" w:themeColor="text1"/>
        </w:rPr>
      </w:pPr>
      <w:r w:rsidRPr="00EA04A2">
        <w:rPr>
          <w:rFonts w:ascii="Arial" w:eastAsia="Times New Roman" w:hAnsi="Arial" w:cs="Arial"/>
          <w:color w:val="000000" w:themeColor="text1"/>
        </w:rPr>
        <w:t>Women Who Hike</w:t>
      </w:r>
    </w:p>
    <w:p w14:paraId="2D1C455D" w14:textId="63063E62" w:rsidR="0336A4EF" w:rsidRPr="00EA04A2" w:rsidRDefault="0336A4EF">
      <w:pPr>
        <w:rPr>
          <w:rFonts w:ascii="Arial" w:hAnsi="Arial" w:cs="Arial"/>
        </w:rPr>
      </w:pPr>
    </w:p>
    <w:sectPr w:rsidR="0336A4EF" w:rsidRPr="00EA0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D87417" w14:textId="77777777" w:rsidR="009B50B0" w:rsidRDefault="009B50B0" w:rsidP="009B50B0">
      <w:pPr>
        <w:spacing w:after="0" w:line="240" w:lineRule="auto"/>
      </w:pPr>
      <w:r>
        <w:separator/>
      </w:r>
    </w:p>
  </w:endnote>
  <w:endnote w:type="continuationSeparator" w:id="0">
    <w:p w14:paraId="038F4D93" w14:textId="77777777" w:rsidR="009B50B0" w:rsidRDefault="009B50B0" w:rsidP="009B5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A2125" w14:textId="77777777" w:rsidR="009B50B0" w:rsidRDefault="009B50B0" w:rsidP="009B50B0">
      <w:pPr>
        <w:spacing w:after="0" w:line="240" w:lineRule="auto"/>
      </w:pPr>
      <w:r>
        <w:separator/>
      </w:r>
    </w:p>
  </w:footnote>
  <w:footnote w:type="continuationSeparator" w:id="0">
    <w:p w14:paraId="5B04043E" w14:textId="77777777" w:rsidR="009B50B0" w:rsidRDefault="009B50B0" w:rsidP="009B5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541B48"/>
    <w:rsid w:val="0045338F"/>
    <w:rsid w:val="0087746E"/>
    <w:rsid w:val="009B50B0"/>
    <w:rsid w:val="00EA04A2"/>
    <w:rsid w:val="00EB4BD1"/>
    <w:rsid w:val="00EE1974"/>
    <w:rsid w:val="0336A4EF"/>
    <w:rsid w:val="366E5C2C"/>
    <w:rsid w:val="5E2DF6F5"/>
    <w:rsid w:val="718AD6AE"/>
    <w:rsid w:val="7C54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541B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nd2">
    <w:name w:val="and2"/>
    <w:basedOn w:val="Normal"/>
    <w:link w:val="and2Char"/>
    <w:uiPriority w:val="1"/>
    <w:qFormat/>
    <w:rsid w:val="0336A4EF"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character" w:customStyle="1" w:styleId="and2Char">
    <w:name w:val="and2 Char"/>
    <w:basedOn w:val="DefaultParagraphFont"/>
    <w:link w:val="and2"/>
    <w:uiPriority w:val="1"/>
    <w:rsid w:val="0336A4EF"/>
    <w:rPr>
      <w:rFonts w:asciiTheme="majorHAnsi" w:eastAsiaTheme="majorEastAsia" w:hAnsiTheme="majorHAnsi" w:cstheme="majorBidi"/>
      <w:b/>
      <w:bCs/>
      <w:color w:val="2F5496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5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0B0"/>
  </w:style>
  <w:style w:type="paragraph" w:styleId="Footer">
    <w:name w:val="footer"/>
    <w:basedOn w:val="Normal"/>
    <w:link w:val="FooterChar"/>
    <w:uiPriority w:val="99"/>
    <w:unhideWhenUsed/>
    <w:rsid w:val="009B5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73</Characters>
  <Application>Microsoft Office Word</Application>
  <DocSecurity>0</DocSecurity>
  <Lines>77</Lines>
  <Paragraphs>76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6T16:56:00Z</dcterms:created>
  <dcterms:modified xsi:type="dcterms:W3CDTF">2025-05-0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ba529-a33f-4e12-9a08-5dce9681db27</vt:lpwstr>
  </property>
</Properties>
</file>